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F13" w:rsidRPr="00AB61BC" w:rsidRDefault="00C07F13" w:rsidP="00C07F13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</w:rPr>
      </w:pPr>
      <w:r w:rsidRPr="00AB61BC">
        <w:rPr>
          <w:rFonts w:ascii="Times New Roman" w:hAnsi="Times New Roman" w:cs="Times New Roman"/>
          <w:b/>
          <w:sz w:val="24"/>
        </w:rPr>
        <w:t>Supplementary Material</w:t>
      </w:r>
    </w:p>
    <w:p w:rsidR="00C07F13" w:rsidRDefault="00C07F13" w:rsidP="00C07F13">
      <w:pPr>
        <w:jc w:val="both"/>
        <w:rPr>
          <w:rFonts w:ascii="Times New Roman" w:hAnsi="Times New Roman" w:cs="Times New Roman"/>
          <w:sz w:val="24"/>
        </w:rPr>
      </w:pPr>
      <w:r w:rsidRPr="00AB61BC">
        <w:rPr>
          <w:rFonts w:ascii="Times New Roman" w:hAnsi="Times New Roman" w:cs="Times New Roman"/>
          <w:b/>
          <w:sz w:val="24"/>
        </w:rPr>
        <w:t>Figure 1:</w:t>
      </w:r>
      <w:r>
        <w:rPr>
          <w:rFonts w:ascii="Times New Roman" w:hAnsi="Times New Roman" w:cs="Times New Roman"/>
          <w:sz w:val="24"/>
        </w:rPr>
        <w:t xml:space="preserve"> </w:t>
      </w:r>
      <w:r w:rsidRPr="00AB61BC">
        <w:rPr>
          <w:rFonts w:ascii="Times New Roman" w:hAnsi="Times New Roman" w:cs="Times New Roman"/>
          <w:b/>
          <w:sz w:val="24"/>
        </w:rPr>
        <w:t>Tempor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</w:t>
      </w:r>
      <w:r w:rsidRPr="006B3AD5">
        <w:rPr>
          <w:rFonts w:ascii="Times New Roman" w:hAnsi="Times New Roman" w:cs="Times New Roman"/>
          <w:b/>
          <w:sz w:val="24"/>
        </w:rPr>
        <w:t xml:space="preserve">rends in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6B3AD5">
        <w:rPr>
          <w:rFonts w:ascii="Times New Roman" w:hAnsi="Times New Roman" w:cs="Times New Roman"/>
          <w:b/>
          <w:sz w:val="24"/>
        </w:rPr>
        <w:t xml:space="preserve">Prevalence of </w:t>
      </w:r>
      <w:r w:rsidR="00F75075">
        <w:rPr>
          <w:rFonts w:ascii="Times New Roman" w:hAnsi="Times New Roman" w:cs="Times New Roman"/>
          <w:b/>
          <w:sz w:val="24"/>
        </w:rPr>
        <w:t>Delayed</w:t>
      </w:r>
      <w:bookmarkStart w:id="0" w:name="_GoBack"/>
      <w:bookmarkEnd w:id="0"/>
      <w:r w:rsidRPr="006B3AD5">
        <w:rPr>
          <w:rFonts w:ascii="Times New Roman" w:hAnsi="Times New Roman" w:cs="Times New Roman"/>
          <w:b/>
          <w:sz w:val="24"/>
        </w:rPr>
        <w:t xml:space="preserve"> M</w:t>
      </w:r>
      <w:r>
        <w:rPr>
          <w:rFonts w:ascii="Times New Roman" w:hAnsi="Times New Roman" w:cs="Times New Roman"/>
          <w:b/>
          <w:sz w:val="24"/>
        </w:rPr>
        <w:t>otherhood by background characteristics in India from 1981 to 2010</w:t>
      </w:r>
      <w:r w:rsidRPr="006B3AD5">
        <w:rPr>
          <w:rFonts w:ascii="Times New Roman" w:hAnsi="Times New Roman" w:cs="Times New Roman"/>
          <w:b/>
          <w:sz w:val="24"/>
        </w:rPr>
        <w:t xml:space="preserve"> using </w:t>
      </w:r>
      <w:r>
        <w:rPr>
          <w:rFonts w:ascii="Times New Roman" w:hAnsi="Times New Roman" w:cs="Times New Roman"/>
          <w:b/>
          <w:sz w:val="24"/>
        </w:rPr>
        <w:t xml:space="preserve">the </w:t>
      </w:r>
      <w:proofErr w:type="spellStart"/>
      <w:r w:rsidRPr="006B3AD5">
        <w:rPr>
          <w:rFonts w:ascii="Times New Roman" w:hAnsi="Times New Roman" w:cs="Times New Roman"/>
          <w:b/>
          <w:sz w:val="24"/>
        </w:rPr>
        <w:t>Joinpoint</w:t>
      </w:r>
      <w:proofErr w:type="spellEnd"/>
      <w:r w:rsidRPr="006B3AD5">
        <w:rPr>
          <w:rFonts w:ascii="Times New Roman" w:hAnsi="Times New Roman" w:cs="Times New Roman"/>
          <w:b/>
          <w:sz w:val="24"/>
        </w:rPr>
        <w:t xml:space="preserve"> Regression Analysis</w:t>
      </w:r>
    </w:p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3336"/>
        <w:gridCol w:w="3348"/>
        <w:gridCol w:w="3495"/>
      </w:tblGrid>
      <w:tr w:rsidR="00C07F13" w:rsidTr="00BC70F9">
        <w:trPr>
          <w:trHeight w:val="3102"/>
        </w:trPr>
        <w:tc>
          <w:tcPr>
            <w:tcW w:w="3098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08117439" wp14:editId="20A46D59">
                  <wp:extent cx="1921024" cy="1929379"/>
                  <wp:effectExtent l="0" t="0" r="3175" b="0"/>
                  <wp:docPr id="107" name="Picture 107" descr="E:\3. Working_File_by_Objective\Objective_3 (Age Period Cohort)\Excel_obj_3\3. Last Birth\JoinPoint Result AM\1. Overal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 descr="E:\3. Working_File_by_Objective\Objective_3 (Age Period Cohort)\Excel_obj_3\3. Last Birth\JoinPoint Result AM\1. Overall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4734" cy="1953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5F03C37A" wp14:editId="2E6EF87D">
                  <wp:extent cx="1928521" cy="1957006"/>
                  <wp:effectExtent l="0" t="0" r="0" b="5715"/>
                  <wp:docPr id="108" name="Picture 108" descr="E:\3. Working_File_by_Objective\Objective_3 (Age Period Cohort)\Excel_obj_3\3. Last Birth\JoinPoint Result AM\2. Urba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 descr="E:\3. Working_File_by_Objective\Objective_3 (Age Period Cohort)\Excel_obj_3\3. Last Birth\JoinPoint Result AM\2. Urba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8647" cy="1977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723F8CBA" wp14:editId="0B06BA0E">
                  <wp:extent cx="1951745" cy="1963080"/>
                  <wp:effectExtent l="0" t="0" r="0" b="0"/>
                  <wp:docPr id="109" name="Picture 109" descr="E:\3. Working_File_by_Objective\Objective_3 (Age Period Cohort)\Excel_obj_3\3. Last Birth\JoinPoint Result AM\3. Rura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 descr="E:\3. Working_File_by_Objective\Objective_3 (Age Period Cohort)\Excel_obj_3\3. Last Birth\JoinPoint Result AM\3. Rural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280" cy="1986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C1C4F94" wp14:editId="0525A5DA">
                  <wp:extent cx="1928693" cy="1908887"/>
                  <wp:effectExtent l="0" t="0" r="0" b="0"/>
                  <wp:docPr id="110" name="Picture 110" descr="E:\3. Working_File_by_Objective\Objective_3 (Age Period Cohort)\Excel_obj_3\3. Last Birth\JoinPoint Result AM\4. No Educatio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 descr="E:\3. Working_File_by_Objective\Objective_3 (Age Period Cohort)\Excel_obj_3\3. Last Birth\JoinPoint Result AM\4. No Educatio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706" cy="1935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05861CF" wp14:editId="29ACEBDC">
                  <wp:extent cx="1880480" cy="1905464"/>
                  <wp:effectExtent l="0" t="0" r="5715" b="0"/>
                  <wp:docPr id="111" name="Picture 111" descr="E:\3. Working_File_by_Objective\Objective_3 (Age Period Cohort)\Excel_obj_3\3. Last Birth\JoinPoint Result AM\5. Primary Educatio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 descr="E:\3. Working_File_by_Objective\Objective_3 (Age Period Cohort)\Excel_obj_3\3. Last Birth\JoinPoint Result AM\5. Primary Educatio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572" cy="1931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69E13075" wp14:editId="7F0CFB07">
                  <wp:extent cx="1938306" cy="1966936"/>
                  <wp:effectExtent l="0" t="0" r="5080" b="0"/>
                  <wp:docPr id="112" name="Picture 112" descr="E:\3. Working_File_by_Objective\Objective_3 (Age Period Cohort)\Excel_obj_3\3. Last Birth\JoinPoint Result AM\6. Secondary Educatio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 descr="E:\3. Working_File_by_Objective\Objective_3 (Age Period Cohort)\Excel_obj_3\3. Last Birth\JoinPoint Result AM\6. Secondary Educatio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4194" cy="1983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007256B" wp14:editId="1D3346AD">
                  <wp:extent cx="1923223" cy="1920451"/>
                  <wp:effectExtent l="0" t="0" r="1270" b="3810"/>
                  <wp:docPr id="113" name="Picture 113" descr="E:\3. Working_File_by_Objective\Objective_3 (Age Period Cohort)\Excel_obj_3\3. Last Birth\JoinPoint Result AM\7. Higher Educatio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 descr="E:\3. Working_File_by_Objective\Objective_3 (Age Period Cohort)\Excel_obj_3\3. Last Birth\JoinPoint Result AM\7. Higher Educatio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707" cy="1937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532B154A" wp14:editId="36DCABCC">
                  <wp:extent cx="1920960" cy="1926522"/>
                  <wp:effectExtent l="0" t="0" r="3175" b="0"/>
                  <wp:docPr id="114" name="Picture 114" descr="E:\3. Working_File_by_Objective\Objective_3 (Age Period Cohort)\Excel_obj_3\3. Last Birth\JoinPoint Result AM\8. Hindu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 descr="E:\3. Working_File_by_Objective\Objective_3 (Age Period Cohort)\Excel_obj_3\3. Last Birth\JoinPoint Result AM\8. Hindu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1678" cy="194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4AB78AE0" wp14:editId="7E577E13">
                  <wp:extent cx="1910151" cy="1944060"/>
                  <wp:effectExtent l="0" t="0" r="0" b="0"/>
                  <wp:docPr id="115" name="Picture 115" descr="E:\3. Working_File_by_Objective\Objective_3 (Age Period Cohort)\Excel_obj_3\3. Last Birth\JoinPoint Result AM\9. Muslim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 descr="E:\3. Working_File_by_Objective\Objective_3 (Age Period Cohort)\Excel_obj_3\3. Last Birth\JoinPoint Result AM\9. Muslim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9135" cy="1973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7D8CA2C6" wp14:editId="174D7A25">
                  <wp:extent cx="1938295" cy="2005357"/>
                  <wp:effectExtent l="0" t="0" r="5080" b="0"/>
                  <wp:docPr id="116" name="Picture 116" descr="E:\3. Working_File_by_Objective\Objective_3 (Age Period Cohort)\Excel_obj_3\3. Last Birth\JoinPoint Result AM\10. Christia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 descr="E:\3. Working_File_by_Objective\Objective_3 (Age Period Cohort)\Excel_obj_3\3. Last Birth\JoinPoint Result AM\10. Christia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955" cy="20205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253ACCB" wp14:editId="2F18A8EF">
                  <wp:extent cx="1920875" cy="2042757"/>
                  <wp:effectExtent l="0" t="0" r="3175" b="0"/>
                  <wp:docPr id="117" name="Picture 117" descr="E:\3. Working_File_by_Objective\Objective_3 (Age Period Cohort)\Excel_obj_3\3. Last Birth\JoinPoint Result AM\11. Other Religion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 descr="E:\3. Working_File_by_Objective\Objective_3 (Age Period Cohort)\Excel_obj_3\3. Last Birth\JoinPoint Result AM\11. Other Religion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822" cy="206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6015B3B6" wp14:editId="3B9C339F">
                  <wp:extent cx="1987345" cy="2028585"/>
                  <wp:effectExtent l="0" t="0" r="0" b="0"/>
                  <wp:docPr id="118" name="Picture 118" descr="E:\3. Working_File_by_Objective\Objective_3 (Age Period Cohort)\Excel_obj_3\3. Last Birth\JoinPoint Result AM\12. S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 descr="E:\3. Working_File_by_Objective\Objective_3 (Age Period Cohort)\Excel_obj_3\3. Last Birth\JoinPoint Result AM\12. SC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9138" cy="2030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lastRenderedPageBreak/>
              <w:drawing>
                <wp:inline distT="0" distB="0" distL="0" distR="0" wp14:anchorId="727520D1" wp14:editId="1278EBC3">
                  <wp:extent cx="1922839" cy="1974621"/>
                  <wp:effectExtent l="0" t="0" r="1270" b="6985"/>
                  <wp:docPr id="119" name="Picture 119" descr="E:\3. Working_File_by_Objective\Objective_3 (Age Period Cohort)\Excel_obj_3\3. Last Birth\JoinPoint Result AM\13. 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 descr="E:\3. Working_File_by_Objective\Objective_3 (Age Period Cohort)\Excel_obj_3\3. Last Birth\JoinPoint Result AM\13. 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731" cy="19909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43F958CE" wp14:editId="4FD09CD1">
                  <wp:extent cx="1946910" cy="1955378"/>
                  <wp:effectExtent l="0" t="0" r="0" b="6985"/>
                  <wp:docPr id="120" name="Picture 120" descr="E:\3. Working_File_by_Objective\Objective_3 (Age Period Cohort)\Excel_obj_3\3. Last Birth\JoinPoint Result AM\14. Other Cast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 descr="E:\3. Working_File_by_Objective\Objective_3 (Age Period Cohort)\Excel_obj_3\3. Last Birth\JoinPoint Result AM\14. Other Cast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494" cy="1981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B25CEE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11CF0CB" wp14:editId="1E4E60AF">
                  <wp:extent cx="1928516" cy="1928516"/>
                  <wp:effectExtent l="0" t="0" r="0" b="0"/>
                  <wp:docPr id="121" name="Picture 121" descr="E:\3. Working_File_by_Objective\Objective_3 (Age Period Cohort)\Excel_obj_3\3. Last Birth\JoinPoint Result AM\15. Poore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 descr="E:\3. Working_File_by_Objective\Objective_3 (Age Period Cohort)\Excel_obj_3\3. Last Birth\JoinPoint Result AM\15. Poore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4243" cy="1944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FDFD13F" wp14:editId="086B3628">
                  <wp:extent cx="1944096" cy="1963941"/>
                  <wp:effectExtent l="0" t="0" r="0" b="0"/>
                  <wp:docPr id="122" name="Picture 122" descr="E:\3. Working_File_by_Objective\Objective_3 (Age Period Cohort)\Excel_obj_3\3. Last Birth\JoinPoint Result AM\16. Poorer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 descr="E:\3. Working_File_by_Objective\Objective_3 (Age Period Cohort)\Excel_obj_3\3. Last Birth\JoinPoint Result AM\16. Poorer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6915" cy="1997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4094EF6" wp14:editId="4426F036">
                  <wp:extent cx="1935467" cy="1943885"/>
                  <wp:effectExtent l="0" t="0" r="8255" b="0"/>
                  <wp:docPr id="123" name="Picture 123" descr="E:\3. Working_File_by_Objective\Objective_3 (Age Period Cohort)\Excel_obj_3\3. Last Birth\JoinPoint Result AM\17. Middl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 descr="E:\3. Working_File_by_Objective\Objective_3 (Age Period Cohort)\Excel_obj_3\3. Last Birth\JoinPoint Result AM\17. Middl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521" cy="1961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24DA0DFA" wp14:editId="5C56F8CD">
                  <wp:extent cx="1978499" cy="1989989"/>
                  <wp:effectExtent l="0" t="0" r="3175" b="0"/>
                  <wp:docPr id="124" name="Picture 124" descr="E:\3. Working_File_by_Objective\Objective_3 (Age Period Cohort)\Excel_obj_3\3. Last Birth\JoinPoint Result AM\18. Richer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 descr="E:\3. Working_File_by_Objective\Objective_3 (Age Period Cohort)\Excel_obj_3\3. Last Birth\JoinPoint Result AM\18. Richer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469" cy="20120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0F93A72B" wp14:editId="2E80D62B">
                  <wp:extent cx="1951445" cy="1974484"/>
                  <wp:effectExtent l="0" t="0" r="0" b="6985"/>
                  <wp:docPr id="125" name="Picture 125" descr="E:\3. Working_File_by_Objective\Objective_3 (Age Period Cohort)\Excel_obj_3\3. Last Birth\JoinPoint Result AM\19. Riche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 descr="E:\3. Working_File_by_Objective\Objective_3 (Age Period Cohort)\Excel_obj_3\3. Last Birth\JoinPoint Result AM\19. Riche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565" cy="2004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FA4F648" wp14:editId="1688E6A6">
                  <wp:extent cx="1958985" cy="1973227"/>
                  <wp:effectExtent l="0" t="0" r="3175" b="8255"/>
                  <wp:docPr id="127" name="Picture 127" descr="E:\3. Working_File_by_Objective\Objective_3 (Age Period Cohort)\Excel_obj_3\3. Last Birth\JoinPoint Result AM\20. No Media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 descr="E:\3. Working_File_by_Objective\Objective_3 (Age Period Cohort)\Excel_obj_3\3. Last Birth\JoinPoint Result AM\20. No Media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477" cy="1995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Default="00C07F13" w:rsidP="00BC70F9">
            <w:pPr>
              <w:rPr>
                <w:rFonts w:ascii="Times New Roman" w:hAnsi="Times New Roman" w:cs="Times New Roman"/>
                <w:sz w:val="24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D053484" wp14:editId="6BBC66FF">
                  <wp:extent cx="1943167" cy="1966109"/>
                  <wp:effectExtent l="0" t="0" r="0" b="0"/>
                  <wp:docPr id="128" name="Picture 128" descr="E:\3. Working_File_by_Objective\Objective_3 (Age Period Cohort)\Excel_obj_3\3. Last Birth\JoinPoint Result AM\21. Any Media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 descr="E:\3. Working_File_by_Objective\Objective_3 (Age Period Cohort)\Excel_obj_3\3. Last Birth\JoinPoint Result AM\21. Any Media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1864" cy="1985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5C82392" wp14:editId="5A097746">
                  <wp:extent cx="1955844" cy="1970063"/>
                  <wp:effectExtent l="0" t="0" r="6350" b="0"/>
                  <wp:docPr id="129" name="Picture 129" descr="E:\3. Working_File_by_Objective\Objective_3 (Age Period Cohort)\Excel_obj_3\3. Last Birth\JoinPoint Result AM\22. Ea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 descr="E:\3. Working_File_by_Objective\Objective_3 (Age Period Cohort)\Excel_obj_3\3. Last Birth\JoinPoint Result AM\22. Ea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552" cy="1986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8318D19" wp14:editId="5FFEDBA9">
                  <wp:extent cx="1926949" cy="1966936"/>
                  <wp:effectExtent l="0" t="0" r="0" b="0"/>
                  <wp:docPr id="130" name="Picture 130" descr="E:\3. Working_File_by_Objective\Objective_3 (Age Period Cohort)\Excel_obj_3\3. Last Birth\JoinPoint Result AM\23. We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 descr="E:\3. Working_File_by_Objective\Objective_3 (Age Period Cohort)\Excel_obj_3\3. Last Birth\JoinPoint Result AM\23. We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629" cy="1986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4F3DCB98" wp14:editId="10B860F6">
                  <wp:extent cx="1913405" cy="1924517"/>
                  <wp:effectExtent l="0" t="0" r="0" b="0"/>
                  <wp:docPr id="131" name="Picture 131" descr="E:\3. Working_File_by_Objective\Objective_3 (Age Period Cohort)\Excel_obj_3\3. Last Birth\JoinPoint Result AM\24. Nort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 descr="E:\3. Working_File_by_Objective\Objective_3 (Age Period Cohort)\Excel_obj_3\3. Last Birth\JoinPoint Result AM\24. North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779" cy="1941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lastRenderedPageBreak/>
              <w:drawing>
                <wp:inline distT="0" distB="0" distL="0" distR="0" wp14:anchorId="0C6C6F93" wp14:editId="37010257">
                  <wp:extent cx="1975023" cy="2013041"/>
                  <wp:effectExtent l="0" t="0" r="6350" b="6350"/>
                  <wp:docPr id="132" name="Picture 132" descr="E:\3. Working_File_by_Objective\Objective_3 (Age Period Cohort)\Excel_obj_3\3. Last Birth\JoinPoint Result AM\25. Sout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 descr="E:\3. Working_File_by_Objective\Objective_3 (Age Period Cohort)\Excel_obj_3\3. Last Birth\JoinPoint Result AM\25. South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4126" cy="2022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CC39654" wp14:editId="366ADC5F">
                  <wp:extent cx="1989022" cy="1997673"/>
                  <wp:effectExtent l="0" t="0" r="0" b="3175"/>
                  <wp:docPr id="133" name="Picture 133" descr="E:\3. Working_File_by_Objective\Objective_3 (Age Period Cohort)\Excel_obj_3\3. Last Birth\JoinPoint Result AM\26. Centra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 descr="E:\3. Working_File_by_Objective\Objective_3 (Age Period Cohort)\Excel_obj_3\3. Last Birth\JoinPoint Result AM\26. Central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2515" cy="201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C9509C5" wp14:editId="3CA49B90">
                  <wp:extent cx="1971318" cy="1991440"/>
                  <wp:effectExtent l="0" t="0" r="0" b="8890"/>
                  <wp:docPr id="134" name="Picture 134" descr="E:\3. Working_File_by_Objective\Objective_3 (Age Period Cohort)\Excel_obj_3\3. Last Birth\JoinPoint Result AM\27. North Eas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 descr="E:\3. Working_File_by_Objective\Objective_3 (Age Period Cohort)\Excel_obj_3\3. Last Birth\JoinPoint Result AM\27. North Eas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358" cy="2010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C222B2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11F0CAB7" wp14:editId="5D9D9B6E">
                  <wp:extent cx="1936377" cy="1944799"/>
                  <wp:effectExtent l="0" t="0" r="6985" b="0"/>
                  <wp:docPr id="135" name="Picture 135" descr="E:\3. Working_File_by_Objective\Objective_3 (Age Period Cohort)\Excel_obj_3\3. Last Birth\JoinPoint Result AM\28. Age at Marriage 1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 descr="E:\3. Working_File_by_Objective\Objective_3 (Age Period Cohort)\Excel_obj_3\3. Last Birth\JoinPoint Result AM\28. Age at Marriage 18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8361" cy="1966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0260B9B6" wp14:editId="53C11A10">
                  <wp:extent cx="1940184" cy="1965960"/>
                  <wp:effectExtent l="0" t="0" r="3175" b="0"/>
                  <wp:docPr id="136" name="Picture 136" descr="E:\3. Working_File_by_Objective\Objective_3 (Age Period Cohort)\Excel_obj_3\3. Last Birth\JoinPoint Result AM\29. Age at Marriage 18-2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 descr="E:\3. Working_File_by_Objective\Objective_3 (Age Period Cohort)\Excel_obj_3\3. Last Birth\JoinPoint Result AM\29. Age at Marriage 18-2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570" cy="198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3211B254" wp14:editId="6BF31B2D">
                  <wp:extent cx="1957446" cy="1965960"/>
                  <wp:effectExtent l="0" t="0" r="5080" b="0"/>
                  <wp:docPr id="137" name="Picture 137" descr="E:\3. Working_File_by_Objective\Objective_3 (Age Period Cohort)\Excel_obj_3\3. Last Birth\JoinPoint Result AM\30. Age at Marriage 2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 descr="E:\3. Working_File_by_Objective\Objective_3 (Age Period Cohort)\Excel_obj_3\3. Last Birth\JoinPoint Result AM\30. Age at Marriage 2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4188" cy="2002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6866854E" wp14:editId="4014FA32">
                  <wp:extent cx="1959429" cy="2086961"/>
                  <wp:effectExtent l="0" t="0" r="3175" b="8890"/>
                  <wp:docPr id="138" name="Picture 138" descr="E:\3. Working_File_by_Objective\Objective_3 (Age Period Cohort)\Excel_obj_3\3. Last Birth\JoinPoint Result AM\31. Previous Parity 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 descr="E:\3. Working_File_by_Objective\Objective_3 (Age Period Cohort)\Excel_obj_3\3. Last Birth\JoinPoint Result AM\31. Previous Parity 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605" cy="2123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7FCF297A" wp14:editId="49771AF1">
                  <wp:extent cx="1975799" cy="1990164"/>
                  <wp:effectExtent l="0" t="0" r="5715" b="0"/>
                  <wp:docPr id="139" name="Picture 139" descr="E:\3. Working_File_by_Objective\Objective_3 (Age Period Cohort)\Excel_obj_3\3. Last Birth\JoinPoint Result AM\32. Previous Parity 1-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 descr="E:\3. Working_File_by_Objective\Objective_3 (Age Period Cohort)\Excel_obj_3\3. Last Birth\JoinPoint Result AM\32. Previous Parity 1-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9337" cy="2044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79515F7F" wp14:editId="41C98412">
                  <wp:extent cx="2082192" cy="2082192"/>
                  <wp:effectExtent l="0" t="0" r="0" b="0"/>
                  <wp:docPr id="140" name="Picture 140" descr="E:\3. Working_File_by_Objective\Objective_3 (Age Period Cohort)\Excel_obj_3\3. Last Birth\JoinPoint Result AM\33. Previous Parity 3-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 descr="E:\3. Working_File_by_Objective\Objective_3 (Age Period Cohort)\Excel_obj_3\3. Last Birth\JoinPoint Result AM\33. Previous Parity 3-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464" cy="2094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F13" w:rsidTr="00BC70F9">
        <w:trPr>
          <w:trHeight w:val="267"/>
        </w:trPr>
        <w:tc>
          <w:tcPr>
            <w:tcW w:w="3098" w:type="dxa"/>
          </w:tcPr>
          <w:p w:rsidR="00C07F13" w:rsidRPr="00AF4B5F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  <w:r w:rsidRPr="00AF4B5F">
              <w:rPr>
                <w:rFonts w:ascii="Times New Roman" w:hAnsi="Times New Roman" w:cs="Times New Roman"/>
                <w:noProof/>
                <w:sz w:val="24"/>
                <w:lang w:eastAsia="en-IN"/>
              </w:rPr>
              <w:drawing>
                <wp:inline distT="0" distB="0" distL="0" distR="0" wp14:anchorId="6ADC86F8" wp14:editId="2932CF88">
                  <wp:extent cx="1921009" cy="1926571"/>
                  <wp:effectExtent l="0" t="0" r="3175" b="0"/>
                  <wp:docPr id="141" name="Picture 141" descr="E:\3. Working_File_by_Objective\Objective_3 (Age Period Cohort)\Excel_obj_3\3. Last Birth\JoinPoint Result AM\34. Previous Parity 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 descr="E:\3. Working_File_by_Objective\Objective_3 (Age Period Cohort)\Excel_obj_3\3. Last Birth\JoinPoint Result AM\34. Previous Parity 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5390" cy="1940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5" w:type="dxa"/>
          </w:tcPr>
          <w:p w:rsidR="00C07F13" w:rsidRPr="00AF4B5F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</w:p>
        </w:tc>
        <w:tc>
          <w:tcPr>
            <w:tcW w:w="3062" w:type="dxa"/>
          </w:tcPr>
          <w:p w:rsidR="00C07F13" w:rsidRPr="00307F43" w:rsidRDefault="00C07F13" w:rsidP="00BC70F9">
            <w:pPr>
              <w:rPr>
                <w:rFonts w:ascii="Times New Roman" w:hAnsi="Times New Roman" w:cs="Times New Roman"/>
                <w:noProof/>
                <w:sz w:val="24"/>
                <w:lang w:eastAsia="en-IN"/>
              </w:rPr>
            </w:pPr>
          </w:p>
        </w:tc>
      </w:tr>
    </w:tbl>
    <w:p w:rsidR="00C07F13" w:rsidRPr="002A7A4C" w:rsidRDefault="00C07F13" w:rsidP="00C07F13">
      <w:pPr>
        <w:rPr>
          <w:rFonts w:ascii="Times New Roman" w:hAnsi="Times New Roman" w:cs="Times New Roman"/>
          <w:sz w:val="24"/>
        </w:rPr>
      </w:pPr>
    </w:p>
    <w:p w:rsidR="00D962C2" w:rsidRDefault="00D962C2"/>
    <w:sectPr w:rsidR="00D962C2" w:rsidSect="00F87B0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13"/>
    <w:rsid w:val="00C07F13"/>
    <w:rsid w:val="00D962C2"/>
    <w:rsid w:val="00F7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DF44"/>
  <w15:chartTrackingRefBased/>
  <w15:docId w15:val="{F2D07CC6-18C2-4E9B-AE3C-A8BA426EC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theme" Target="theme/theme1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9-26T09:52:00Z</dcterms:created>
  <dcterms:modified xsi:type="dcterms:W3CDTF">2024-09-16T08:04:00Z</dcterms:modified>
</cp:coreProperties>
</file>